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BC8" w:rsidRPr="00A43A6B" w:rsidRDefault="00BF2A25" w:rsidP="00025BC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1 Table. </w:t>
      </w:r>
      <w:bookmarkStart w:id="0" w:name="_GoBack"/>
      <w:bookmarkEnd w:id="0"/>
      <w:r w:rsidR="00025BC8" w:rsidRPr="00A43A6B">
        <w:rPr>
          <w:rFonts w:ascii="Times New Roman" w:eastAsia="Calibri" w:hAnsi="Times New Roman" w:cs="Times New Roman"/>
          <w:b/>
          <w:sz w:val="24"/>
          <w:szCs w:val="24"/>
        </w:rPr>
        <w:t xml:space="preserve"> Host Range</w:t>
      </w:r>
      <w:r w:rsidR="001763C2">
        <w:rPr>
          <w:rFonts w:ascii="Times New Roman" w:eastAsia="Calibri" w:hAnsi="Times New Roman" w:cs="Times New Roman"/>
          <w:b/>
          <w:sz w:val="24"/>
          <w:szCs w:val="24"/>
        </w:rPr>
        <w:t xml:space="preserve"> -</w:t>
      </w:r>
      <w:r w:rsidR="00025BC8" w:rsidRPr="00A43A6B">
        <w:rPr>
          <w:rFonts w:ascii="Times New Roman" w:eastAsia="Calibri" w:hAnsi="Times New Roman" w:cs="Times New Roman"/>
          <w:b/>
          <w:sz w:val="24"/>
          <w:szCs w:val="24"/>
        </w:rPr>
        <w:t xml:space="preserve"> Sensitivity patterns of the seven phages on the 14 APEC isolates</w:t>
      </w:r>
    </w:p>
    <w:tbl>
      <w:tblPr>
        <w:tblW w:w="10357" w:type="dxa"/>
        <w:tblLook w:val="04A0" w:firstRow="1" w:lastRow="0" w:firstColumn="1" w:lastColumn="0" w:noHBand="0" w:noVBand="1"/>
      </w:tblPr>
      <w:tblGrid>
        <w:gridCol w:w="1488"/>
        <w:gridCol w:w="1110"/>
        <w:gridCol w:w="1110"/>
        <w:gridCol w:w="1110"/>
        <w:gridCol w:w="1110"/>
        <w:gridCol w:w="1110"/>
        <w:gridCol w:w="1110"/>
        <w:gridCol w:w="1110"/>
        <w:gridCol w:w="1099"/>
      </w:tblGrid>
      <w:tr w:rsidR="00025BC8" w:rsidRPr="00A43A6B" w:rsidTr="00F30256">
        <w:trPr>
          <w:trHeight w:val="94"/>
        </w:trPr>
        <w:tc>
          <w:tcPr>
            <w:tcW w:w="14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APEC </w:t>
            </w:r>
          </w:p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solate ID</w:t>
            </w:r>
          </w:p>
        </w:tc>
        <w:tc>
          <w:tcPr>
            <w:tcW w:w="7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hage isolate ID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025BC8" w:rsidRPr="00A43A6B" w:rsidTr="00F30256">
        <w:trPr>
          <w:cantSplit/>
          <w:trHeight w:val="1291"/>
        </w:trPr>
        <w:tc>
          <w:tcPr>
            <w:tcW w:w="14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PEC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PEC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PEC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PEC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PEC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PEC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PEC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No. of </w:t>
            </w:r>
          </w:p>
          <w:p w:rsidR="00025BC8" w:rsidRPr="00A43A6B" w:rsidRDefault="00025BC8" w:rsidP="00F3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phages </w:t>
            </w:r>
          </w:p>
          <w:p w:rsidR="00025BC8" w:rsidRPr="00A43A6B" w:rsidRDefault="00025BC8" w:rsidP="00F3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active </w:t>
            </w:r>
          </w:p>
          <w:p w:rsidR="00025BC8" w:rsidRPr="00A43A6B" w:rsidRDefault="00025BC8" w:rsidP="00F3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gainst</w:t>
            </w:r>
          </w:p>
          <w:p w:rsidR="00025BC8" w:rsidRPr="00A43A6B" w:rsidRDefault="00025BC8" w:rsidP="00F3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the APEC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3Lu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1bC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8S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287CC7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3SPEC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/17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6S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-109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-13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-13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-109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025BC8" w:rsidRPr="00A43A6B" w:rsidTr="00F30256">
        <w:trPr>
          <w:trHeight w:val="304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2Ecoli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025BC8" w:rsidRPr="00A43A6B" w:rsidTr="00F30256">
        <w:trPr>
          <w:trHeight w:val="609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No. of APEC isolates lyse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BC8" w:rsidRPr="00A43A6B" w:rsidRDefault="00025BC8" w:rsidP="00F3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43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</w:tbl>
    <w:p w:rsidR="00025BC8" w:rsidRPr="00A43A6B" w:rsidRDefault="00025BC8" w:rsidP="00025BC8">
      <w:pPr>
        <w:spacing w:after="200" w:line="480" w:lineRule="auto"/>
        <w:ind w:left="3600" w:firstLine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3A6B">
        <w:rPr>
          <w:rFonts w:ascii="Times New Roman" w:eastAsia="Calibri" w:hAnsi="Times New Roman" w:cs="Times New Roman"/>
          <w:b/>
          <w:sz w:val="24"/>
          <w:szCs w:val="24"/>
        </w:rPr>
        <w:t xml:space="preserve">+, </w:t>
      </w:r>
      <w:proofErr w:type="spellStart"/>
      <w:r w:rsidRPr="00A43A6B">
        <w:rPr>
          <w:rFonts w:ascii="Times New Roman" w:eastAsia="Calibri" w:hAnsi="Times New Roman" w:cs="Times New Roman"/>
          <w:b/>
          <w:sz w:val="24"/>
          <w:szCs w:val="24"/>
        </w:rPr>
        <w:t>Lysis</w:t>
      </w:r>
      <w:proofErr w:type="spellEnd"/>
      <w:r w:rsidRPr="00A43A6B">
        <w:rPr>
          <w:rFonts w:ascii="Times New Roman" w:eastAsia="Calibri" w:hAnsi="Times New Roman" w:cs="Times New Roman"/>
          <w:b/>
          <w:sz w:val="24"/>
          <w:szCs w:val="24"/>
        </w:rPr>
        <w:t xml:space="preserve">;   - , No </w:t>
      </w:r>
      <w:proofErr w:type="spellStart"/>
      <w:r w:rsidRPr="00A43A6B">
        <w:rPr>
          <w:rFonts w:ascii="Times New Roman" w:eastAsia="Calibri" w:hAnsi="Times New Roman" w:cs="Times New Roman"/>
          <w:b/>
          <w:sz w:val="24"/>
          <w:szCs w:val="24"/>
        </w:rPr>
        <w:t>lysis</w:t>
      </w:r>
      <w:proofErr w:type="spellEnd"/>
    </w:p>
    <w:p w:rsidR="008130A9" w:rsidRDefault="008130A9"/>
    <w:sectPr w:rsidR="00813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BC8"/>
    <w:rsid w:val="00025BC8"/>
    <w:rsid w:val="00077C98"/>
    <w:rsid w:val="001763C2"/>
    <w:rsid w:val="00287CC7"/>
    <w:rsid w:val="003A5EDB"/>
    <w:rsid w:val="00655475"/>
    <w:rsid w:val="008130A9"/>
    <w:rsid w:val="00BF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CD518B-7CAE-4F78-BB5C-50A76B61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4</cp:revision>
  <dcterms:created xsi:type="dcterms:W3CDTF">2020-08-09T15:23:00Z</dcterms:created>
  <dcterms:modified xsi:type="dcterms:W3CDTF">2020-08-21T09:23:00Z</dcterms:modified>
</cp:coreProperties>
</file>